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Supplementary Table 3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>The basic information results of the training group and the test group data sets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</w:r>
    </w:p>
    <w:tbl>
      <w:tblPr>
        <w:tblW w:w="835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41"/>
        <w:gridCol w:w="1369"/>
        <w:gridCol w:w="966"/>
        <w:gridCol w:w="692"/>
        <w:gridCol w:w="1440"/>
        <w:gridCol w:w="1440"/>
        <w:gridCol w:w="840"/>
        <w:gridCol w:w="23"/>
        <w:gridCol w:w="23"/>
        <w:gridCol w:w="23"/>
      </w:tblGrid>
      <w:tr>
        <w:trPr/>
        <w:tc>
          <w:tcPr>
            <w:tcW w:w="154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TI</w:t>
            </w:r>
          </w:p>
        </w:tc>
        <w:tc>
          <w:tcPr>
            <w:tcW w:w="302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ining</w:t>
            </w:r>
          </w:p>
        </w:tc>
        <w:tc>
          <w:tcPr>
            <w:tcW w:w="372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st</w:t>
            </w:r>
          </w:p>
        </w:tc>
        <w:tc>
          <w:tcPr>
            <w:tcW w:w="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/>
        <w:tc>
          <w:tcPr>
            <w:tcW w:w="15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/>
        <w:tc>
          <w:tcPr>
            <w:tcW w:w="1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16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6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ge (y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3.7 ± 14.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4.1 ± 12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0.858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0.9 ± 15.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8.6 ± 11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0.054 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eight (kg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9.8 ± 13.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5.4 ± 12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0.008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8.6 ± 12.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0.0 ± 15.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0.007 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eight (m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6.7 ± 8.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6.2 ± 8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0.939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6.9 ± 8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9.6 ± 7.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0.241 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OITER.CIRC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7.2 ± 4.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9.6 ± 4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&lt;0.00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6.9 ± 5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.3 ± 6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&lt;0.001 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ex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94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4 (20.3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 (23.5%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6 (26.5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 (42.9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52 (79.7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 (76.5%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0 (73.5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 (57.1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MI &gt;=30 kg/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45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75 (87.0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5 (73.5%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2 (89.7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 (71.4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1 (13.0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 (26.5%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 (10.3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 (28.6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AT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540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6 (74.7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4 (70.6%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8 (72.1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 (64.3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0 (25.3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 (29.4%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8 (27.9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 (35.7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P.MOUTH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5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87 (90.8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5 (73.5%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7 (93.4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 (71.4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9 (9.2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 (26.5%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 (6.6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 (28.6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LLAMP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80 (88.6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1 (61.8%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5 (91.9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 (64.3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6 (11.4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 (38.2%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 (8.1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 (35.7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ECK.MOV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533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1 (82.6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4 (70.6%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7 (78.7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 (71.4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5 (17.4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 (29.4%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9 (21.3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 (28.6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OGNAT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77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96 (93.7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2 (94.1%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6 (92.6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 (92.9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 (6.3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 (5.9%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 (7.4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 (7.1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AST.DI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8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15 (99.7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3 (97.1%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5 (99.3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 (78.6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 (0.3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 (2.9%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 (0.7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 (21.4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OITER.MED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35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91 (92.1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 (76.5%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7 (86.0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 (64.3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5 (7.9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 (23.5%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 (14.0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 (35.7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CH.DEV.RX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93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53 (80.1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 (76.5%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8 (79.4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 (64.3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 (19.9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 (23.5%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8 (20.6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 (35.7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MD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44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49 (78.8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1 (61.8%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0 (80.9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 (64.3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7 (21.2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 (38.2%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 (19.1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 (35.7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C.TMD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12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1 (41.5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 (23.5%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6 (41.2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 (7.1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5 (58.5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 (76.5%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0 (58.8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 (92.9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L.GANZURI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88 (91.1%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7 (79.4%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9 (94.9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 (57.1%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8 (8.9%)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 (20.6%)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 (5.1%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 (42.9%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3T04:45:27Z</dcterms:created>
  <dc:creator>56409</dc:creator>
  <dc:description/>
  <dc:language>en-US</dc:language>
  <cp:lastModifiedBy>猫</cp:lastModifiedBy>
  <dcterms:modified xsi:type="dcterms:W3CDTF">2022-07-03T04:46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95444A2DC1C45F59274A867FC4F1B6C</vt:lpwstr>
  </property>
  <property fmtid="{D5CDD505-2E9C-101B-9397-08002B2CF9AE}" pid="3" name="KSOProductBuildVer">
    <vt:lpwstr>2052-11.1.0.11830</vt:lpwstr>
  </property>
  <property fmtid="{D5CDD505-2E9C-101B-9397-08002B2CF9AE}" pid="4" name="commondata">
    <vt:lpwstr>commondata</vt:lpwstr>
  </property>
</Properties>
</file>